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260C6" w14:textId="0014DF2D" w:rsidR="00112E63" w:rsidRPr="003F17A9" w:rsidRDefault="00112E63" w:rsidP="00392778">
      <w:pPr>
        <w:pStyle w:val="2"/>
      </w:pPr>
      <w:r w:rsidRPr="003F17A9">
        <w:rPr>
          <w:b/>
          <w:bCs/>
        </w:rPr>
        <w:t>Table S7.</w:t>
      </w:r>
      <w:r w:rsidRPr="003F17A9">
        <w:t xml:space="preserve"> </w:t>
      </w:r>
      <w:r w:rsidR="00D5284C" w:rsidRPr="003F17A9">
        <w:t>Baseline characteristics of participants of original data with chronic kidney diseases according tooth loss status without multiple interpolation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222"/>
        <w:gridCol w:w="805"/>
        <w:gridCol w:w="1481"/>
        <w:gridCol w:w="1614"/>
        <w:gridCol w:w="1485"/>
        <w:gridCol w:w="1547"/>
        <w:gridCol w:w="1441"/>
        <w:gridCol w:w="1494"/>
        <w:gridCol w:w="871"/>
      </w:tblGrid>
      <w:tr w:rsidR="006A308C" w:rsidRPr="003F17A9" w14:paraId="733CC250" w14:textId="77777777" w:rsidTr="006A308C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E1C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459E" w14:textId="754F126F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5C4985" w:rsidRPr="005C4985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0139" w14:textId="2FB43779" w:rsidR="00D53184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BA59E6" w:rsidRPr="00BA59E6">
              <w:rPr>
                <w:rFonts w:ascii="Times New Roman" w:eastAsia="Arial" w:hAnsi="Times New Roman" w:cs="Times New Roman"/>
                <w:bCs/>
                <w:color w:val="000000"/>
                <w:szCs w:val="22"/>
                <w:vertAlign w:val="superscript"/>
              </w:rPr>
              <w:t>‡</w:t>
            </w:r>
          </w:p>
          <w:p w14:paraId="0BCE8C54" w14:textId="260FAC7A" w:rsidR="006A308C" w:rsidRPr="003F17A9" w:rsidRDefault="005C4985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43,346,808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2344" w14:textId="77777777" w:rsidR="00D53184" w:rsidRPr="003F17A9" w:rsidRDefault="00D53184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omplete dentition</w:t>
            </w:r>
          </w:p>
          <w:p w14:paraId="0DEA3967" w14:textId="090D0F92" w:rsidR="006A308C" w:rsidRPr="003F17A9" w:rsidRDefault="005C4985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0,727,724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CF0B" w14:textId="77777777" w:rsidR="00D53184" w:rsidRPr="003F17A9" w:rsidRDefault="00D53184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Tooth loss</w:t>
            </w:r>
          </w:p>
          <w:p w14:paraId="6DA8D173" w14:textId="12FC3FF4" w:rsidR="006A308C" w:rsidRPr="003F17A9" w:rsidRDefault="005C4985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8,378,990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10F8" w14:textId="77777777" w:rsidR="00D53184" w:rsidRPr="003F17A9" w:rsidRDefault="00D53184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Lacking functional</w:t>
            </w:r>
          </w:p>
          <w:p w14:paraId="007808FD" w14:textId="73682FFC" w:rsidR="006A308C" w:rsidRPr="003F17A9" w:rsidRDefault="005C4985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6,049,701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CAA9" w14:textId="77777777" w:rsidR="00D53184" w:rsidRPr="003F17A9" w:rsidRDefault="00D53184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Severe tooth loss</w:t>
            </w:r>
          </w:p>
          <w:p w14:paraId="17FD8E15" w14:textId="1CD5E377" w:rsidR="006A308C" w:rsidRPr="003F17A9" w:rsidRDefault="005C4985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2,776,519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842D" w14:textId="77777777" w:rsidR="00D53184" w:rsidRPr="003F17A9" w:rsidRDefault="00D53184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Edentulism</w:t>
            </w:r>
          </w:p>
          <w:p w14:paraId="754069A2" w14:textId="6B67E136" w:rsidR="006A308C" w:rsidRPr="003F17A9" w:rsidRDefault="005C4985" w:rsidP="00D5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</w:rPr>
              <w:t>n</w:t>
            </w:r>
            <w:r w:rsidRPr="005C4985">
              <w:rPr>
                <w:rFonts w:ascii="Times New Roman" w:eastAsia="Arial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5,413,874</w:t>
            </w:r>
            <w:r w:rsidR="006A308C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656C" w14:textId="6C8EB4D2" w:rsidR="006A308C" w:rsidRPr="003F17A9" w:rsidRDefault="00C26F34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6A308C"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value</w:t>
            </w:r>
            <w:r w:rsidR="00BA59E6" w:rsidRPr="00BA59E6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6A308C" w:rsidRPr="003F17A9" w14:paraId="66D9FB1E" w14:textId="77777777" w:rsidTr="006A308C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6E5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2CC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2C5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72± (16.8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47A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.45± (16.8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563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29± (15.57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854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.08± (12.2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72D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92± (10.4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D31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1.05± (9.9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AF446" w14:textId="794E4CC4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69AEEA57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97FF" w14:textId="1D7BA8A3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DE519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 xml:space="preserve"> </w:t>
            </w:r>
            <w:r w:rsidR="00DE5190" w:rsidRPr="00DE519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F34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6B8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867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79E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D5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C58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362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BC199" w14:textId="03C35B7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203EB6E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EAB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4F0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CD1B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B51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427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13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CCE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EB6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B4DB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59E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1BA01982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C5FB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C89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1B8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4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0AD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E38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9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6A7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287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C0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CCA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378687B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46F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9C5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CC6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F70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D04E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1528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8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7EB9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1 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FFC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FB7B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FDBAAE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37E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B26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E68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52A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F44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496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70D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330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7 (1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CF6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93BC8AA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D77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142D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6FA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97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E25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1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BFF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8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005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47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818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29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8D3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78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10A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C7AD04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F95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B22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A44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479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2E86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AD05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B5C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9BA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6C9E" w14:textId="75B4E6D0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6E6EC4EC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4F65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D9B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0371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7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A0B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3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FA3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99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44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9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98D0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5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4369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09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DC2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59F7436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5876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283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FBF7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6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3C7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050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3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252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7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F8B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8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783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7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D4B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0C36FB23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895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635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AECA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73A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5394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962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96C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C425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123A" w14:textId="1C31DD29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339F2C4E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2CC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C96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02B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2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D442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4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F66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5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5535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3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F17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8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542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2 (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2CC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287442B2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8DE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50B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BA0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275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9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E53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3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DE2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58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2A1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BF7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8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96F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D6101D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F6CA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E8C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122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17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806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6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12E3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71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663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3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7BE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4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865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73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8D2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ADD99B1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0FD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4FB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76BA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1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E50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A90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BAC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F9D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C5D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F9D2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6EC1B8F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E0D1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0E7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D70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9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D0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5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735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2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AD0C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4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AD1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4D0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FC0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23FC0F0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B17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5AD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268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9C4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039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E55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1B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D97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43042" w14:textId="128CB41C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254C6A4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11C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AD1E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3A55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1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08B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49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50D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193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3C1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42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1F5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9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D55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2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C73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256477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59D3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85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C2B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13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4F6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FE5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78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BE0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3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EBA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3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7E9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65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5CE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2369E9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4F0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26A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,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53C4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96± (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60E3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47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24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17± (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F3C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49±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CAF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28± (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765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07± (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D72C" w14:textId="31F17C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0980BCD7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E8DAD" w14:textId="0553E163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6302C9" w:rsidRPr="006302C9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EDA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,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13C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8E6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392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1D7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EE7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1B3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AC60" w14:textId="0624956A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49BB4C20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2F0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6F8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0A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7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026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5 (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BA4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0A9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F43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DB67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FC0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FE9172F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337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BC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74C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341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E52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1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0F9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3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E87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81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606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6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BA34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80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401E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603A12DE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6F5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53D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526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054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49B8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37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F2B4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58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D686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87D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35E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9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9C9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1792CFC2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2B4C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FFE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F61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8± (6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68F4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.89± (6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4204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79± (6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996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2± (6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25C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8± (6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5A0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02± (6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69E3" w14:textId="315B9F8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26C2D6BB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8F1FB" w14:textId="68CF13F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6302C9" w:rsidRPr="006302C9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8265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3B0B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756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F1F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DCF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1F4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66D9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9DF1" w14:textId="441BEB4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59A692F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95E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B42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2CD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8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C1B2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3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719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1FC4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401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6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1FA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B2D5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61CB673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979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587B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CF2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5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891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4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B742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96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B20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1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6C5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1096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EA0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BB3A753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284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25.0-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203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A1D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E64C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75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546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9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927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8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B45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7B4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35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3B28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1A8C1AD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6F84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.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0004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A1A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817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3FD3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5C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2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6C8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4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EA7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9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509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3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C77C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F00440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3BC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8892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17B2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55± (15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2C1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.67± (16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A3CE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37± (15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252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32± (14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B62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75± (15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314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72± (15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8050" w14:textId="3FEF9831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29E09709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4E2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16C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730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E314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306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0DE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5EB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1EA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A3AB" w14:textId="6C7CA840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1EFBE96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0BC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FDD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7A4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97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ABD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031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47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7AD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0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E43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093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300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6C70E51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818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474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7295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311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DCA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3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AC2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81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C6D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8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CC9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1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F76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4CF4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5DD6AF2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2DF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61A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4C7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6B0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1 (1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A05E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102E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04A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651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8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3A6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003C5C9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33C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333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76F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A9AD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A05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3EA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91B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368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A85D" w14:textId="5A20BCD6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1BE49067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8D3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1E8C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D3A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9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E60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6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93AF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6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C85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9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A6F9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163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4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B540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2253F22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487C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88C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3B2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4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CAA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F69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69E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9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BBB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BAB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2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B00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5FD92D7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CA7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B7CF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F6F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777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E09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61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C4F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78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EFC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9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53F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9316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6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D33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06340B8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F0F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5A4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C13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91± (545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2A2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.22± (386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DA3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8.98± (56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EEE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3.29± (492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523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2.07± (560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89A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6.46± (759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BF2D" w14:textId="5879F96E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39797957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D5FE" w14:textId="143B9C19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="006302C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419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59A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678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6± (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916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8± (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748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4± (0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99B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6± (0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9A7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7± (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D808E" w14:textId="1A44951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41C295AA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C976" w14:textId="40D492E2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6302C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78F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EE4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25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DD4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26± (3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9FF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31± (3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C94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66± (3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ACA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34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3C3E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21± (3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6056" w14:textId="27F0BB9D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1D73A5BC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6D1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703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B0E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61.17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23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B65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68.37± (25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EDB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62.24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22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200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55.92± (19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ABB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54.11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18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68B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 xml:space="preserve">52.81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17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4CBC" w14:textId="7886383E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2270617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E42D" w14:textId="166D3928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</w:t>
            </w:r>
            <w:r w:rsidR="006302C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8C1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C81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4±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03D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4± (1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B8C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1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A54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9± (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68AF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0± (1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9DA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2± (1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5EBD" w14:textId="40E6778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7C40273F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B04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8D8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80A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.29± (13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6B0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.53± (114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A64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.20± (126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01D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.72± (145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D3C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.16± (138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1D8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.01± (145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13B8" w14:textId="4415F5F8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75C873C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9EF0" w14:textId="799B357D" w:rsidR="006A308C" w:rsidRPr="003F17A9" w:rsidRDefault="00B23A7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6A308C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2B3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ADA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39± (6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91A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4.94± (65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B46B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57± (6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4201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4.35± (6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BF4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.09± (5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7F8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.98± (57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2022" w14:textId="60F45F16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13E16F3A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27FB" w14:textId="024405ED" w:rsidR="006A308C" w:rsidRPr="003F17A9" w:rsidRDefault="009F613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6A308C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92B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A2C3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FCFE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2C5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605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0BA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9B7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54554" w14:textId="43ABC0F8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57DE672F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B10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32C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1094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00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EFD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44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40AA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33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C88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70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07F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6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3A3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9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D2AC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5667F9C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68F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AA7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35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93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3EF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1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8FD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87D6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6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B9A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9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391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57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2A6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28E35DA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829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1C6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2F6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2F4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B57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82C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D3E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3DA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CEA5" w14:textId="17815856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779432DF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444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409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CBA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4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D93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9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6C5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1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43C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7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254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9FF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565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697D80F1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7FD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5F5A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2CF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392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A7D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6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DD9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16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2831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69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84D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3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0FE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18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0F4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53CB651C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8F7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BF7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E54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A41A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10C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1D18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E29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A8E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5F6C" w14:textId="58268F8A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199</w:t>
            </w:r>
          </w:p>
        </w:tc>
      </w:tr>
      <w:tr w:rsidR="006A308C" w:rsidRPr="003F17A9" w14:paraId="1110FC70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C9D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77A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E68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D75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0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AF3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2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BD5C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9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47F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61D8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5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AAB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2A2314F5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1E3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1EE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93B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19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500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4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357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0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326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44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A1C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6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663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0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3F6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410FA22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B9D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62B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139D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5AD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D1E3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8AB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2F99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E88D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C8FE" w14:textId="53C70024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14DF06EB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588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333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C98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46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4C5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95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73D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579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97E2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62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8AA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1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B396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9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D2A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306EFA3E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2C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66CE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CFD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9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0B48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A2C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5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459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ED99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CE3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7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E054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09A453C6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DC9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54BF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3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5A8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EDA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74B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6D4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7DBC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649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159E" w14:textId="57241BF9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A308C" w:rsidRPr="003F17A9" w14:paraId="732DC4CD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92B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803F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AB29A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462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8B4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61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50958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014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287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23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6F1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0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283E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7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C1F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7C8F284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DEBD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D2A6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09E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9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272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63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F88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57F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3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5B52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6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D170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4BC0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A308C" w:rsidRPr="003F17A9" w14:paraId="7CBE5DEC" w14:textId="77777777" w:rsidTr="006A308C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CB63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6B34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2C53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8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62B17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3±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00161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9405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1±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5CFB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3± (0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3E8DE" w14:textId="77777777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4± (0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64D7" w14:textId="2B08B9EA" w:rsidR="006A308C" w:rsidRPr="003F17A9" w:rsidRDefault="006A308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30ED0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7AC984AB" w14:textId="77777777" w:rsidR="00444458" w:rsidRPr="00291083" w:rsidRDefault="00444458" w:rsidP="00444458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bookmarkStart w:id="0" w:name="_Hlk209097059"/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1FF38484" w14:textId="77777777" w:rsidR="00444458" w:rsidRPr="00291083" w:rsidRDefault="00444458" w:rsidP="00444458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5C2F811C" w14:textId="77777777" w:rsidR="00444458" w:rsidRPr="00291083" w:rsidRDefault="00444458" w:rsidP="00444458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2579021D" w14:textId="77777777" w:rsidR="00444458" w:rsidRDefault="00444458" w:rsidP="00444458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6A8F06EB" w14:textId="451B39B5" w:rsidR="00967870" w:rsidRPr="00444458" w:rsidRDefault="00444458" w:rsidP="00F9455A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.</w:t>
      </w:r>
    </w:p>
    <w:bookmarkEnd w:id="0"/>
    <w:p w14:paraId="0FBE8E66" w14:textId="5A1AC184" w:rsidR="00DD4231" w:rsidRPr="0015358F" w:rsidRDefault="00DD4231" w:rsidP="0015358F">
      <w:pPr>
        <w:widowControl/>
        <w:rPr>
          <w:rFonts w:ascii="Times New Roman" w:hAnsi="Times New Roman" w:cs="Times New Roman"/>
          <w:szCs w:val="22"/>
        </w:rPr>
      </w:pPr>
    </w:p>
    <w:sectPr w:rsidR="00DD4231" w:rsidRPr="0015358F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7B99D" w14:textId="77777777" w:rsidR="0062565F" w:rsidRDefault="0062565F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7A26E0" w14:textId="77777777" w:rsidR="0062565F" w:rsidRDefault="0062565F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6C422" w14:textId="77777777" w:rsidR="0062565F" w:rsidRDefault="0062565F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B76762" w14:textId="77777777" w:rsidR="0062565F" w:rsidRDefault="0062565F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2565F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1</Words>
  <Characters>4759</Characters>
  <Application>Microsoft Office Word</Application>
  <DocSecurity>0</DocSecurity>
  <Lines>594</Lines>
  <Paragraphs>404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5:00Z</dcterms:created>
  <dcterms:modified xsi:type="dcterms:W3CDTF">2025-11-12T03:25:00Z</dcterms:modified>
</cp:coreProperties>
</file>